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126" w:rsidRPr="00040ABA" w:rsidRDefault="00BE0C6D" w:rsidP="007231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bookmarkStart w:id="0" w:name="_GoBack"/>
      <w:bookmarkEnd w:id="0"/>
      <w:r w:rsidR="007231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PERMANOVA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>of three sample groups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from 2017: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 xml:space="preserve"> (i) 24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>h sedimentation cone bottom fraction &gt;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>3µm (n= 8); (ii) directly filtered &gt;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>3µm (n= 4); (iii) directly filtered &lt;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>3 µm and &gt;</w:t>
      </w:r>
      <w:r w:rsidR="007231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26" w:rsidRPr="00040ABA">
        <w:rPr>
          <w:rFonts w:ascii="Times New Roman" w:hAnsi="Times New Roman" w:cs="Times New Roman"/>
          <w:sz w:val="24"/>
          <w:szCs w:val="24"/>
          <w:lang w:val="en-US"/>
        </w:rPr>
        <w:t xml:space="preserve">0.2 µm (n= 4), obtained at the end of March (Julian day 88) and beginning of April 2017 (Julian day 94) off Helgoland (54°11’03”N, 7°54’00”E). 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121"/>
        <w:gridCol w:w="449"/>
        <w:gridCol w:w="1745"/>
        <w:gridCol w:w="1530"/>
        <w:gridCol w:w="1005"/>
        <w:gridCol w:w="931"/>
        <w:gridCol w:w="931"/>
        <w:gridCol w:w="1353"/>
      </w:tblGrid>
      <w:tr w:rsidR="00723126" w:rsidRPr="00040ABA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3126" w:rsidRPr="00040ABA" w:rsidRDefault="00723126" w:rsidP="00F26C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Sums of squares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Mean squares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F Model  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R</w:t>
            </w:r>
            <w:r w:rsidRPr="00040AB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Pr(&gt;F)  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</w:tr>
      <w:tr w:rsidR="00723126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3126" w:rsidRPr="00040ABA" w:rsidRDefault="00723126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Dataset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2.4469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1.22346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10.077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0.60788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723126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3126" w:rsidRPr="00040ABA" w:rsidRDefault="00723126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1.5784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12141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0.39212         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126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3126" w:rsidRPr="00040ABA" w:rsidRDefault="00723126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4.0253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1.00000  </w:t>
            </w: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23126" w:rsidRPr="00040ABA" w:rsidRDefault="00723126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23126" w:rsidRPr="00A469AE" w:rsidRDefault="00723126" w:rsidP="00723126">
      <w:pPr>
        <w:rPr>
          <w:rFonts w:ascii="Times New Roman" w:hAnsi="Times New Roman" w:cs="Times New Roman"/>
          <w:sz w:val="24"/>
          <w:lang w:val="en-US"/>
        </w:rPr>
      </w:pPr>
      <w:r w:rsidRPr="00A469AE">
        <w:rPr>
          <w:rFonts w:ascii="Times New Roman" w:hAnsi="Times New Roman" w:cs="Times New Roman"/>
          <w:sz w:val="24"/>
          <w:lang w:val="en-US"/>
        </w:rPr>
        <w:t>DF: degrees of freedom, n= number of samples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A469AE">
        <w:rPr>
          <w:rFonts w:ascii="Times New Roman" w:hAnsi="Times New Roman" w:cs="Times New Roman"/>
          <w:sz w:val="24"/>
          <w:lang w:val="en-US"/>
        </w:rPr>
        <w:t xml:space="preserve">    </w:t>
      </w:r>
    </w:p>
    <w:p w:rsidR="00D06056" w:rsidRPr="00723126" w:rsidRDefault="00D06056">
      <w:pPr>
        <w:rPr>
          <w:lang w:val="en-US"/>
        </w:rPr>
      </w:pPr>
    </w:p>
    <w:sectPr w:rsidR="00D06056" w:rsidRPr="0072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126"/>
    <w:rsid w:val="00723126"/>
    <w:rsid w:val="00BE0C6D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0C80"/>
  <w15:chartTrackingRefBased/>
  <w15:docId w15:val="{D4BAA935-9CBF-4DE3-B75F-6C244E0B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12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72312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2</cp:revision>
  <dcterms:created xsi:type="dcterms:W3CDTF">2020-12-18T10:57:00Z</dcterms:created>
  <dcterms:modified xsi:type="dcterms:W3CDTF">2021-02-10T17:27:00Z</dcterms:modified>
</cp:coreProperties>
</file>